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Elencomedio2"/>
        <w:tblpPr w:leftFromText="141" w:rightFromText="141" w:vertAnchor="page" w:horzAnchor="margin" w:tblpXSpec="center" w:tblpY="2626"/>
        <w:tblW w:w="0" w:type="auto"/>
        <w:tblLook w:val="04A0" w:firstRow="1" w:lastRow="0" w:firstColumn="1" w:lastColumn="0" w:noHBand="0" w:noVBand="1"/>
      </w:tblPr>
      <w:tblGrid>
        <w:gridCol w:w="5442"/>
        <w:gridCol w:w="1603"/>
        <w:gridCol w:w="1799"/>
      </w:tblGrid>
      <w:tr w:rsidR="0053013D" w:rsidRPr="0053013D" w:rsidTr="00EF2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7051" w:rsidRPr="0053013D" w:rsidRDefault="00295F2A" w:rsidP="00EF215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RT</w:t>
            </w:r>
            <w:r w:rsidR="00FE7051" w:rsidRPr="0053013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E7051" w:rsidRPr="0053013D">
              <w:rPr>
                <w:rFonts w:ascii="Times New Roman" w:hAnsi="Times New Roman" w:cs="Times New Roman"/>
                <w:b/>
              </w:rPr>
              <w:t>indexes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7051" w:rsidRPr="0053013D" w:rsidRDefault="0053013D" w:rsidP="00EF2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53013D">
              <w:rPr>
                <w:rFonts w:ascii="Times New Roman" w:hAnsi="Times New Roman" w:cs="Times New Roman"/>
                <w:b/>
              </w:rPr>
              <w:t>Mean</w:t>
            </w:r>
            <w:proofErr w:type="spellEnd"/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7051" w:rsidRPr="0053013D" w:rsidRDefault="0053013D" w:rsidP="00EF2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3013D">
              <w:rPr>
                <w:rFonts w:ascii="Times New Roman" w:hAnsi="Times New Roman" w:cs="Times New Roman"/>
                <w:b/>
              </w:rPr>
              <w:t xml:space="preserve">Standard </w:t>
            </w:r>
            <w:proofErr w:type="spellStart"/>
            <w:r w:rsidRPr="0053013D">
              <w:rPr>
                <w:rFonts w:ascii="Times New Roman" w:hAnsi="Times New Roman" w:cs="Times New Roman"/>
                <w:b/>
              </w:rPr>
              <w:t>deviation</w:t>
            </w:r>
            <w:proofErr w:type="spellEnd"/>
            <w:r w:rsidR="00DA3AB2">
              <w:rPr>
                <w:rFonts w:ascii="Times New Roman" w:hAnsi="Times New Roman" w:cs="Times New Roman"/>
                <w:b/>
              </w:rPr>
              <w:t xml:space="preserve"> </w:t>
            </w:r>
            <w:r w:rsidRPr="0053013D">
              <w:rPr>
                <w:rFonts w:ascii="Times New Roman" w:hAnsi="Times New Roman" w:cs="Times New Roman"/>
                <w:b/>
              </w:rPr>
              <w:t>(SD)</w:t>
            </w:r>
          </w:p>
        </w:tc>
      </w:tr>
      <w:tr w:rsidR="0053013D" w:rsidRPr="0053013D" w:rsidTr="00EF2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E7051" w:rsidRDefault="00FE7051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ttle opening</w:t>
            </w:r>
            <w:r w:rsidR="00C9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</w:t>
            </w:r>
          </w:p>
          <w:p w:rsidR="0053013D" w:rsidRPr="0053013D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051" w:rsidRPr="0053013D" w:rsidRDefault="0053013D" w:rsidP="00EF2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0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7051" w:rsidRPr="0053013D" w:rsidRDefault="0053013D" w:rsidP="00EF2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4</w:t>
            </w:r>
          </w:p>
        </w:tc>
      </w:tr>
      <w:tr w:rsidR="0053013D" w:rsidRPr="0053013D" w:rsidTr="00EF2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E7051" w:rsidRDefault="00FE7051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ttle opening</w:t>
            </w:r>
            <w:r w:rsidR="00C9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53013D"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  <w:p w:rsidR="0053013D" w:rsidRPr="0053013D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051" w:rsidRPr="0053013D" w:rsidRDefault="00DA3AB2" w:rsidP="00EF2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3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7051" w:rsidRPr="0053013D" w:rsidRDefault="00DA3AB2" w:rsidP="00EF2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5</w:t>
            </w:r>
          </w:p>
        </w:tc>
      </w:tr>
      <w:tr w:rsidR="0053013D" w:rsidRPr="0053013D" w:rsidTr="00EF2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051" w:rsidRDefault="00FE7051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</w:t>
            </w:r>
            <w:r w:rsidR="00441D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ings with the front b</w:t>
            </w: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ke: Number</w:t>
            </w:r>
          </w:p>
          <w:p w:rsidR="0053013D" w:rsidRPr="0053013D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051" w:rsidRPr="0053013D" w:rsidRDefault="00DA3AB2" w:rsidP="00EF2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.82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7051" w:rsidRPr="0053013D" w:rsidRDefault="00DA3AB2" w:rsidP="00EF2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41</w:t>
            </w:r>
          </w:p>
        </w:tc>
      </w:tr>
      <w:tr w:rsidR="0053013D" w:rsidRPr="0053013D" w:rsidTr="00EF2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E7051" w:rsidRDefault="00FE7051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kings with the front brake</w:t>
            </w:r>
            <w:r w:rsidR="00C9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)</w:t>
            </w:r>
            <w:r w:rsid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M</w:t>
            </w: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 of pressure</w:t>
            </w:r>
          </w:p>
          <w:p w:rsidR="0053013D" w:rsidRPr="0053013D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051" w:rsidRPr="0053013D" w:rsidRDefault="00DA3AB2" w:rsidP="00EF2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9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7051" w:rsidRPr="0053013D" w:rsidRDefault="00DA3AB2" w:rsidP="00EF2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5</w:t>
            </w:r>
          </w:p>
        </w:tc>
      </w:tr>
      <w:tr w:rsidR="0053013D" w:rsidRPr="0053013D" w:rsidTr="00EF2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051" w:rsidRDefault="00DA3AB2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</w:t>
            </w:r>
            <w:r w:rsidR="00FE7051"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ings with the front brake</w:t>
            </w:r>
            <w:r w:rsidR="00C9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)</w:t>
            </w:r>
            <w:r w:rsidR="00FE7051"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53013D"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="00FE7051"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ressure</w:t>
            </w:r>
          </w:p>
          <w:p w:rsidR="0053013D" w:rsidRPr="0053013D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051" w:rsidRPr="0053013D" w:rsidRDefault="00DA3AB2" w:rsidP="00EF2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5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7051" w:rsidRPr="0053013D" w:rsidRDefault="00DA3AB2" w:rsidP="00EF2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</w:t>
            </w:r>
          </w:p>
        </w:tc>
      </w:tr>
      <w:tr w:rsidR="0053013D" w:rsidRPr="0053013D" w:rsidTr="00EF2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E7051" w:rsidRDefault="00FE7051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kings with the rear</w:t>
            </w:r>
            <w:r w:rsidR="00441D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</w:t>
            </w: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ke: Number</w:t>
            </w:r>
          </w:p>
          <w:p w:rsidR="0053013D" w:rsidRPr="0053013D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051" w:rsidRPr="0053013D" w:rsidRDefault="00F437E4" w:rsidP="00EF2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24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7051" w:rsidRPr="0053013D" w:rsidRDefault="00295F2A" w:rsidP="00EF2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89</w:t>
            </w:r>
          </w:p>
        </w:tc>
      </w:tr>
      <w:tr w:rsidR="0053013D" w:rsidRPr="0053013D" w:rsidTr="00EF2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051" w:rsidRDefault="00DA3AB2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</w:t>
            </w:r>
            <w:r w:rsidR="00FE7051"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ings with the rear</w:t>
            </w:r>
            <w:r w:rsid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rake</w:t>
            </w:r>
            <w:r w:rsidR="00C9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)</w:t>
            </w:r>
            <w:r w:rsid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M</w:t>
            </w:r>
            <w:r w:rsidR="00FE7051"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 of pressure</w:t>
            </w:r>
          </w:p>
          <w:p w:rsidR="0053013D" w:rsidRPr="0053013D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051" w:rsidRPr="0053013D" w:rsidRDefault="00F437E4" w:rsidP="00EF2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8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7051" w:rsidRPr="0053013D" w:rsidRDefault="00F437E4" w:rsidP="00EF2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4</w:t>
            </w:r>
          </w:p>
        </w:tc>
      </w:tr>
      <w:tr w:rsidR="0053013D" w:rsidRPr="0053013D" w:rsidTr="00EF2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E7051" w:rsidRDefault="00DA3AB2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</w:t>
            </w:r>
            <w:r w:rsidR="00FE7051"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ings with the rear brake</w:t>
            </w:r>
            <w:r w:rsidR="00C9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)</w:t>
            </w:r>
            <w:r w:rsidR="00FE7051"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53013D"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="00FE7051"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ressure</w:t>
            </w:r>
          </w:p>
          <w:p w:rsidR="0053013D" w:rsidRPr="0053013D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051" w:rsidRPr="0053013D" w:rsidRDefault="00F437E4" w:rsidP="00EF2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4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7051" w:rsidRPr="0053013D" w:rsidRDefault="00F437E4" w:rsidP="00EF2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</w:t>
            </w:r>
          </w:p>
        </w:tc>
      </w:tr>
      <w:tr w:rsidR="0053013D" w:rsidRPr="0053013D" w:rsidTr="00EF2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051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ed</w:t>
            </w:r>
            <w:r w:rsidR="00C9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m/h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M</w:t>
            </w:r>
            <w:r w:rsidR="00FE7051"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</w:t>
            </w:r>
          </w:p>
          <w:p w:rsidR="0053013D" w:rsidRPr="0053013D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051" w:rsidRPr="0053013D" w:rsidRDefault="00F437E4" w:rsidP="00EF2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7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7051" w:rsidRPr="0053013D" w:rsidRDefault="00F437E4" w:rsidP="00EF2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0</w:t>
            </w:r>
          </w:p>
        </w:tc>
      </w:tr>
      <w:tr w:rsidR="0053013D" w:rsidRPr="0053013D" w:rsidTr="00EF2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E7051" w:rsidRDefault="00FE7051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ed</w:t>
            </w:r>
            <w:r w:rsidR="00C9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m/h)</w:t>
            </w: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53013D"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  <w:p w:rsidR="0053013D" w:rsidRPr="0053013D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051" w:rsidRPr="0053013D" w:rsidRDefault="00F437E4" w:rsidP="00EF2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7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7051" w:rsidRPr="0053013D" w:rsidRDefault="001D484D" w:rsidP="00EF2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53013D" w:rsidRPr="0053013D" w:rsidTr="00EF2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051" w:rsidRDefault="00FE7051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pent over the speed limit</w:t>
            </w:r>
            <w:r w:rsidR="00C9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rames)</w:t>
            </w:r>
          </w:p>
          <w:p w:rsidR="0053013D" w:rsidRPr="0053013D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051" w:rsidRPr="0053013D" w:rsidRDefault="00A67D88" w:rsidP="00EF2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9.99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7051" w:rsidRPr="0053013D" w:rsidRDefault="00F437E4" w:rsidP="00EF2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7.84</w:t>
            </w:r>
          </w:p>
        </w:tc>
      </w:tr>
      <w:tr w:rsidR="0053013D" w:rsidRPr="0053013D" w:rsidTr="00EF2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E7051" w:rsidRDefault="00FE7051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rspeeding: </w:t>
            </w:r>
            <w:r w:rsid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53013D"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er</w:t>
            </w:r>
          </w:p>
          <w:p w:rsidR="0053013D" w:rsidRPr="0053013D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051" w:rsidRPr="0053013D" w:rsidRDefault="00F437E4" w:rsidP="00EF2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4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7051" w:rsidRPr="0053013D" w:rsidRDefault="00F437E4" w:rsidP="00EF2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7</w:t>
            </w:r>
          </w:p>
        </w:tc>
      </w:tr>
      <w:tr w:rsidR="0053013D" w:rsidRPr="0053013D" w:rsidTr="00EF2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051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speeding</w:t>
            </w:r>
            <w:r w:rsidR="00C9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m/h)</w:t>
            </w: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</w:t>
            </w:r>
          </w:p>
          <w:p w:rsidR="0053013D" w:rsidRPr="0053013D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051" w:rsidRPr="0053013D" w:rsidRDefault="00F437E4" w:rsidP="00EF2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5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7051" w:rsidRPr="0053013D" w:rsidRDefault="00F437E4" w:rsidP="00EF2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</w:t>
            </w:r>
          </w:p>
        </w:tc>
      </w:tr>
      <w:tr w:rsidR="0053013D" w:rsidRPr="0053013D" w:rsidTr="00EF2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E7051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speeding</w:t>
            </w:r>
            <w:r w:rsidR="00C9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m/h)</w:t>
            </w: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hest value</w:t>
            </w:r>
          </w:p>
          <w:p w:rsidR="0053013D" w:rsidRPr="0053013D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051" w:rsidRPr="0053013D" w:rsidRDefault="00F437E4" w:rsidP="00EF2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1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7051" w:rsidRPr="0053013D" w:rsidRDefault="00F437E4" w:rsidP="00EF2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4</w:t>
            </w:r>
          </w:p>
        </w:tc>
      </w:tr>
      <w:tr w:rsidR="0053013D" w:rsidRPr="0053013D" w:rsidTr="00EF2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051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-road instability</w:t>
            </w:r>
            <w:r w:rsidR="00933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M</w:t>
            </w: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</w:t>
            </w:r>
          </w:p>
          <w:p w:rsidR="0053013D" w:rsidRPr="0053013D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051" w:rsidRPr="0053013D" w:rsidRDefault="00F437E4" w:rsidP="00EF2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5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7051" w:rsidRPr="0053013D" w:rsidRDefault="00F437E4" w:rsidP="00EF2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9</w:t>
            </w:r>
          </w:p>
        </w:tc>
      </w:tr>
      <w:tr w:rsidR="0053013D" w:rsidRPr="0053013D" w:rsidTr="00EF2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E7051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-road instability</w:t>
            </w:r>
            <w:r w:rsidR="00933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)</w:t>
            </w: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SD</w:t>
            </w:r>
          </w:p>
          <w:p w:rsidR="0053013D" w:rsidRPr="0053013D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051" w:rsidRPr="0053013D" w:rsidRDefault="00F437E4" w:rsidP="00EF2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6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7051" w:rsidRPr="0053013D" w:rsidRDefault="00F437E4" w:rsidP="00EF2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</w:tr>
      <w:tr w:rsidR="0053013D" w:rsidRPr="0053013D" w:rsidTr="00EF2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051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idents: N</w:t>
            </w: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er</w:t>
            </w:r>
          </w:p>
          <w:p w:rsidR="0053013D" w:rsidRPr="0053013D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051" w:rsidRPr="0053013D" w:rsidRDefault="00EB3212" w:rsidP="00EF2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2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7051" w:rsidRPr="0053013D" w:rsidRDefault="00EB3212" w:rsidP="00EF2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1</w:t>
            </w:r>
          </w:p>
        </w:tc>
      </w:tr>
      <w:tr w:rsidR="0053013D" w:rsidRPr="0053013D" w:rsidTr="00EF2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051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aluation sc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C9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ange: 1-4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M</w:t>
            </w:r>
            <w:r w:rsidRPr="00530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</w:t>
            </w:r>
          </w:p>
          <w:p w:rsidR="0053013D" w:rsidRPr="0053013D" w:rsidRDefault="0053013D" w:rsidP="00EF21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051" w:rsidRPr="0053013D" w:rsidRDefault="00EB3212" w:rsidP="00EF2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4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7051" w:rsidRPr="0053013D" w:rsidRDefault="00EB3212" w:rsidP="00EF2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</w:t>
            </w:r>
          </w:p>
        </w:tc>
      </w:tr>
    </w:tbl>
    <w:p w:rsidR="00C205E5" w:rsidRDefault="00C205E5">
      <w:pPr>
        <w:rPr>
          <w:lang w:val="en-US"/>
        </w:rPr>
      </w:pPr>
    </w:p>
    <w:p w:rsidR="00295F2A" w:rsidRPr="00EF2156" w:rsidRDefault="00EF215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2156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:rsidR="00EF2156" w:rsidRPr="00EF2156" w:rsidRDefault="00EF215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ean and standard deviation (SD) of each HRT index</w:t>
      </w:r>
    </w:p>
    <w:sectPr w:rsidR="00EF2156" w:rsidRPr="00EF2156" w:rsidSect="00EF2156">
      <w:pgSz w:w="11906" w:h="16838"/>
      <w:pgMar w:top="1005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3BA8" w:rsidRDefault="009F3BA8" w:rsidP="00295F2A">
      <w:pPr>
        <w:spacing w:after="0" w:line="240" w:lineRule="auto"/>
      </w:pPr>
      <w:r>
        <w:separator/>
      </w:r>
    </w:p>
  </w:endnote>
  <w:endnote w:type="continuationSeparator" w:id="0">
    <w:p w:rsidR="009F3BA8" w:rsidRDefault="009F3BA8" w:rsidP="00295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3BA8" w:rsidRDefault="009F3BA8" w:rsidP="00295F2A">
      <w:pPr>
        <w:spacing w:after="0" w:line="240" w:lineRule="auto"/>
      </w:pPr>
      <w:r>
        <w:separator/>
      </w:r>
    </w:p>
  </w:footnote>
  <w:footnote w:type="continuationSeparator" w:id="0">
    <w:p w:rsidR="009F3BA8" w:rsidRDefault="009F3BA8" w:rsidP="00295F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379"/>
    <w:rsid w:val="001D484D"/>
    <w:rsid w:val="00295F2A"/>
    <w:rsid w:val="003B2E01"/>
    <w:rsid w:val="00441D34"/>
    <w:rsid w:val="0053013D"/>
    <w:rsid w:val="008F5760"/>
    <w:rsid w:val="00933AA7"/>
    <w:rsid w:val="009F3BA8"/>
    <w:rsid w:val="00A67D88"/>
    <w:rsid w:val="00C205E5"/>
    <w:rsid w:val="00C93FDB"/>
    <w:rsid w:val="00DA3AB2"/>
    <w:rsid w:val="00EB1379"/>
    <w:rsid w:val="00EB3212"/>
    <w:rsid w:val="00EF2156"/>
    <w:rsid w:val="00F437E4"/>
    <w:rsid w:val="00FE7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E7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E70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lencochiaro">
    <w:name w:val="Light List"/>
    <w:basedOn w:val="Tabellanormale"/>
    <w:uiPriority w:val="61"/>
    <w:rsid w:val="0053013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medio2">
    <w:name w:val="Medium List 2"/>
    <w:basedOn w:val="Tabellanormale"/>
    <w:uiPriority w:val="66"/>
    <w:rsid w:val="0053013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295F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95F2A"/>
  </w:style>
  <w:style w:type="paragraph" w:styleId="Pidipagina">
    <w:name w:val="footer"/>
    <w:basedOn w:val="Normale"/>
    <w:link w:val="PidipaginaCarattere"/>
    <w:uiPriority w:val="99"/>
    <w:unhideWhenUsed/>
    <w:rsid w:val="00295F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95F2A"/>
  </w:style>
  <w:style w:type="character" w:styleId="Rimandocommento">
    <w:name w:val="annotation reference"/>
    <w:basedOn w:val="Carpredefinitoparagrafo"/>
    <w:uiPriority w:val="99"/>
    <w:semiHidden/>
    <w:unhideWhenUsed/>
    <w:rsid w:val="00EF215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F215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F215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F215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F215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2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F21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E7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E70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lencochiaro">
    <w:name w:val="Light List"/>
    <w:basedOn w:val="Tabellanormale"/>
    <w:uiPriority w:val="61"/>
    <w:rsid w:val="0053013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medio2">
    <w:name w:val="Medium List 2"/>
    <w:basedOn w:val="Tabellanormale"/>
    <w:uiPriority w:val="66"/>
    <w:rsid w:val="0053013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295F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95F2A"/>
  </w:style>
  <w:style w:type="paragraph" w:styleId="Pidipagina">
    <w:name w:val="footer"/>
    <w:basedOn w:val="Normale"/>
    <w:link w:val="PidipaginaCarattere"/>
    <w:uiPriority w:val="99"/>
    <w:unhideWhenUsed/>
    <w:rsid w:val="00295F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95F2A"/>
  </w:style>
  <w:style w:type="character" w:styleId="Rimandocommento">
    <w:name w:val="annotation reference"/>
    <w:basedOn w:val="Carpredefinitoparagrafo"/>
    <w:uiPriority w:val="99"/>
    <w:semiHidden/>
    <w:unhideWhenUsed/>
    <w:rsid w:val="00EF215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F215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F215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F215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F215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2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F21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9</Characters>
  <Application>Microsoft Office Word</Application>
  <DocSecurity>4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Tagliabue</cp:lastModifiedBy>
  <cp:revision>2</cp:revision>
  <dcterms:created xsi:type="dcterms:W3CDTF">2017-12-02T11:58:00Z</dcterms:created>
  <dcterms:modified xsi:type="dcterms:W3CDTF">2017-12-02T11:58:00Z</dcterms:modified>
</cp:coreProperties>
</file>